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C71A1EA" w:rsidR="0041078D" w:rsidRPr="00E0510F" w:rsidRDefault="00CB183E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CB183E">
        <w:rPr>
          <w:rFonts w:ascii="Arial" w:hAnsi="Arial" w:cs="Arial"/>
          <w:b/>
          <w:sz w:val="20"/>
        </w:rPr>
        <w:t>Long Gamma Nail is a Cheap and Effective Interval Revision Prosthesis in Infected Hip Replacements that require Proximal Femoral Replace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3D7BDDD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A02161E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O Traum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013F8DB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96C5F49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583ABB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C3992BC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F3C106A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E703949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78D89C3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085480C" w:rsidR="00B8676E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9EC1A86" w:rsidR="00F50592" w:rsidRDefault="00C24A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il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90F8448" w:rsidR="0084548A" w:rsidRPr="00F50592" w:rsidRDefault="00C24A2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oopalan Ramasam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oopalan Ramasam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7/05/2023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75368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0DE6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B79D9"/>
    <w:rsid w:val="00BC4FB5"/>
    <w:rsid w:val="00BD03F2"/>
    <w:rsid w:val="00BD1E73"/>
    <w:rsid w:val="00C02384"/>
    <w:rsid w:val="00C24A2A"/>
    <w:rsid w:val="00C267B0"/>
    <w:rsid w:val="00C57503"/>
    <w:rsid w:val="00CB183E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37986-7835-6F4A-B7A7-BB80B86F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731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aron Scott Hammat</cp:lastModifiedBy>
  <cp:revision>4</cp:revision>
  <cp:lastPrinted>2010-11-04T03:19:00Z</cp:lastPrinted>
  <dcterms:created xsi:type="dcterms:W3CDTF">2023-05-16T23:12:00Z</dcterms:created>
  <dcterms:modified xsi:type="dcterms:W3CDTF">2023-05-17T02:27:00Z</dcterms:modified>
</cp:coreProperties>
</file>